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861" w:rsidRPr="00697AD6" w:rsidRDefault="00563861" w:rsidP="00563861">
      <w:pPr>
        <w:spacing w:line="480" w:lineRule="auto"/>
        <w:rPr>
          <w:rFonts w:cs="Times New Roman"/>
          <w:b/>
          <w:bCs/>
        </w:rPr>
      </w:pPr>
      <w:r w:rsidRPr="00697AD6">
        <w:rPr>
          <w:rFonts w:cs="Times New Roman"/>
          <w:b/>
          <w:bCs/>
        </w:rPr>
        <w:t>Supplementary Table 1</w:t>
      </w:r>
    </w:p>
    <w:p w:rsidR="00563861" w:rsidRPr="00E46D19" w:rsidRDefault="00563861" w:rsidP="00563861">
      <w:pPr>
        <w:spacing w:line="480" w:lineRule="auto"/>
        <w:rPr>
          <w:rFonts w:cs="Times New Roman"/>
          <w:i/>
          <w:iCs/>
        </w:rPr>
      </w:pPr>
      <w:r w:rsidRPr="00E46D19">
        <w:rPr>
          <w:rFonts w:cs="Times New Roman"/>
          <w:i/>
          <w:iCs/>
        </w:rPr>
        <w:t xml:space="preserve">Comparative analysis of included and excluded participants, N=8647 </w:t>
      </w:r>
    </w:p>
    <w:tbl>
      <w:tblPr>
        <w:tblStyle w:val="TableGrid"/>
        <w:tblpPr w:leftFromText="180" w:rightFromText="180" w:vertAnchor="text" w:horzAnchor="margin" w:tblpY="7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E0"/>
      </w:tblPr>
      <w:tblGrid>
        <w:gridCol w:w="4948"/>
        <w:gridCol w:w="1466"/>
        <w:gridCol w:w="1606"/>
        <w:gridCol w:w="1052"/>
      </w:tblGrid>
      <w:tr w:rsidR="00563861" w:rsidRPr="00371C9A" w:rsidTr="00861C26">
        <w:trPr>
          <w:trHeight w:val="146"/>
          <w:tblHeader/>
        </w:trPr>
        <w:tc>
          <w:tcPr>
            <w:tcW w:w="2727" w:type="pct"/>
            <w:tcBorders>
              <w:top w:val="single" w:sz="4" w:space="0" w:color="auto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Times New Roman" w:cs="Times New Roman"/>
                <w:b/>
              </w:rPr>
            </w:pPr>
            <w:r w:rsidRPr="00371C9A">
              <w:rPr>
                <w:rFonts w:cs="Times New Roman"/>
                <w:b/>
                <w:lang w:val="en-US"/>
              </w:rPr>
              <w:t>Characteristics, n (%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71C9A">
              <w:rPr>
                <w:rFonts w:eastAsia="Calibri" w:cs="Times New Roman"/>
                <w:b/>
                <w:lang w:val="en-US"/>
              </w:rPr>
              <w:t xml:space="preserve">Included </w:t>
            </w:r>
          </w:p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71C9A">
              <w:rPr>
                <w:rFonts w:eastAsia="Calibri" w:cs="Times New Roman"/>
                <w:b/>
                <w:lang w:val="en-US"/>
              </w:rPr>
              <w:t>n=5281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71C9A">
              <w:rPr>
                <w:rFonts w:eastAsia="Calibri" w:cs="Times New Roman"/>
                <w:b/>
                <w:lang w:val="en-US"/>
              </w:rPr>
              <w:t>Excluded</w:t>
            </w:r>
          </w:p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center"/>
              <w:rPr>
                <w:rFonts w:eastAsia="Calibri" w:cs="Times New Roman"/>
                <w:b/>
                <w:lang w:val="en-US"/>
              </w:rPr>
            </w:pPr>
            <w:r w:rsidRPr="00371C9A">
              <w:rPr>
                <w:rFonts w:eastAsia="Calibri" w:cs="Times New Roman"/>
                <w:b/>
                <w:lang w:val="en-US"/>
              </w:rPr>
              <w:t>n=3366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center"/>
              <w:rPr>
                <w:rFonts w:eastAsia="Calibri" w:cs="Times New Roman"/>
                <w:b/>
                <w:i/>
                <w:lang w:val="en-US"/>
              </w:rPr>
            </w:pPr>
            <w:r w:rsidRPr="00371C9A">
              <w:rPr>
                <w:rFonts w:eastAsia="Calibri" w:cs="Times New Roman"/>
                <w:b/>
                <w:i/>
                <w:lang w:val="en-US"/>
              </w:rPr>
              <w:t>p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single" w:sz="4" w:space="0" w:color="auto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  <w:b/>
              </w:rPr>
            </w:pPr>
            <w:r w:rsidRPr="00371C9A">
              <w:rPr>
                <w:rFonts w:cs="Times New Roman"/>
                <w:b/>
              </w:rPr>
              <w:t>Child-related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eastAsia="pt-PT"/>
              </w:rPr>
              <w:t>Sex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.138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  <w:b/>
              </w:rPr>
            </w:pPr>
            <w:r w:rsidRPr="00371C9A">
              <w:rPr>
                <w:rFonts w:eastAsia="Times New Roman" w:cs="Times New Roman"/>
                <w:lang w:eastAsia="pt-PT"/>
              </w:rPr>
              <w:t>Girl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80"/>
                <w:tab w:val="left" w:pos="732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553 (48.3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732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683 (50.0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732"/>
              </w:tabs>
              <w:suppressAutoHyphens/>
              <w:spacing w:line="240" w:lineRule="auto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  <w:b/>
              </w:rPr>
            </w:pPr>
            <w:r w:rsidRPr="00371C9A">
              <w:rPr>
                <w:rFonts w:eastAsia="Times New Roman" w:cs="Times New Roman"/>
                <w:lang w:eastAsia="pt-PT"/>
              </w:rPr>
              <w:t xml:space="preserve">Boys 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80"/>
                <w:tab w:val="left" w:pos="732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728 (51.7)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732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683 (50.0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732"/>
              </w:tabs>
              <w:suppressAutoHyphens/>
              <w:spacing w:line="240" w:lineRule="auto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single" w:sz="4" w:space="0" w:color="auto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  <w:r w:rsidRPr="00371C9A">
              <w:rPr>
                <w:rFonts w:cs="Times New Roman"/>
                <w:b/>
                <w:lang w:val="en-US"/>
              </w:rPr>
              <w:t xml:space="preserve">Mother-related  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  <w:b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Age (years)                                                      </w:t>
            </w:r>
          </w:p>
        </w:tc>
        <w:tc>
          <w:tcPr>
            <w:tcW w:w="808" w:type="pct"/>
            <w:tcBorders>
              <w:top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&lt;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&lt;30 </w:t>
            </w:r>
          </w:p>
        </w:tc>
        <w:tc>
          <w:tcPr>
            <w:tcW w:w="808" w:type="pct"/>
            <w:tcBorders>
              <w:bottom w:val="nil"/>
            </w:tcBorders>
            <w:shd w:val="clear" w:color="auto" w:fill="auto"/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517 (9.8)</w:t>
            </w:r>
          </w:p>
        </w:tc>
        <w:tc>
          <w:tcPr>
            <w:tcW w:w="885" w:type="pct"/>
            <w:tcBorders>
              <w:bottom w:val="nil"/>
            </w:tcBorders>
            <w:shd w:val="clear" w:color="auto" w:fill="auto"/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716 (21.3)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30-44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4421 (83.7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2464 (73.3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&gt;45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343 (6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468"/>
              </w:tabs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180 (5.4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left" w:pos="468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0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decimal" w:pos="432"/>
                <w:tab w:val="left" w:pos="468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6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>Education (years)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&lt;.001</w:t>
            </w:r>
          </w:p>
        </w:tc>
      </w:tr>
      <w:tr w:rsidR="00563861" w:rsidRPr="00371C9A" w:rsidTr="00861C26">
        <w:trPr>
          <w:trHeight w:val="110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≤9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2017 (38.6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254 (48.6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10-12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1602 (30.7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150 (28.7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&gt;1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603 (30.7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19 (22.8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 xml:space="preserve">Missings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 xml:space="preserve">59 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843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Calibri" w:cs="Times New Roman"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 xml:space="preserve">Employment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.034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 xml:space="preserve">Unemployed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4050 (77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380 (72.5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>Employed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950 (18.2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116 (22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>Other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r w:rsidRPr="00371C9A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Calibri" w:cs="Times New Roman"/>
                <w:lang w:val="en-US"/>
              </w:rPr>
              <w:t>225 (4.3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Calibri" w:cs="Times New Roman"/>
                <w:lang w:val="en-US"/>
              </w:rPr>
              <w:t>28 (5.3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i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Missings</w:t>
            </w:r>
            <w:r w:rsidRPr="00371C9A">
              <w:rPr>
                <w:rFonts w:eastAsia="Calibri" w:cs="Times New Roman"/>
                <w:i/>
                <w:lang w:val="en-US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56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371C9A">
              <w:rPr>
                <w:rFonts w:eastAsia="Calibri" w:cs="Times New Roman"/>
                <w:lang w:val="en-US"/>
              </w:rPr>
              <w:t>2842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single" w:sz="4" w:space="0" w:color="auto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  <w:r w:rsidRPr="00371C9A">
              <w:rPr>
                <w:rFonts w:cs="Times New Roman"/>
                <w:b/>
                <w:lang w:val="en-US"/>
              </w:rPr>
              <w:t>Father-related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  <w:b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Age (years)                                                                               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Calibri" w:cs="Times New Roman"/>
                <w:lang w:val="en-US"/>
              </w:rPr>
              <w:t>&lt;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&lt;3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21 (2.6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97 (5.7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30-44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3734 (80.1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271 (74.9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&gt;45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807 (17.3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330 (19.4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619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tabs>
                <w:tab w:val="left" w:pos="1230"/>
              </w:tabs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668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cs="Times New Roman"/>
                <w:lang w:val="en-US"/>
              </w:rPr>
              <w:t>Education (years)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.924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≤9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317 (49.2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59 (49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 xml:space="preserve">10-12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340 (28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95 (29.3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&gt;1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053 (22.4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70 (21.6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571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3042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cs="Times New Roman"/>
                <w:lang w:val="en-US"/>
              </w:rPr>
              <w:t xml:space="preserve">Employment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&lt;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cs="Times New Roman"/>
                <w:lang w:val="en-US"/>
              </w:rPr>
              <w:t xml:space="preserve">Unemployed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4186 (88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76 (83.9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cs="Times New Roman"/>
                <w:lang w:val="en-US"/>
              </w:rPr>
              <w:t>Employed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499 (10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43 (13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>Other</w:t>
            </w:r>
            <w:r>
              <w:rPr>
                <w:rFonts w:cs="Times New Roman"/>
                <w:vertAlign w:val="superscript"/>
                <w:lang w:val="en-US"/>
              </w:rPr>
              <w:t>a</w:t>
            </w:r>
            <w:r w:rsidRPr="00371C9A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47 (1.0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0 (3.0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549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3037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b/>
                <w:lang w:val="en-US" w:eastAsia="pt-PT"/>
              </w:rPr>
              <w:t xml:space="preserve">Family-related </w:t>
            </w:r>
          </w:p>
        </w:tc>
        <w:tc>
          <w:tcPr>
            <w:tcW w:w="808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Household income (€/month)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&lt;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 xml:space="preserve">≤ 1000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426 (27.7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33 (43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>1001-200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463 (47.8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44 (41.4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>&gt;2000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267 (24.6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84 (15.5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25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805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</w:rPr>
            </w:pPr>
            <w:r w:rsidRPr="00371C9A">
              <w:rPr>
                <w:rFonts w:cs="Times New Roman"/>
                <w:lang w:val="en-US"/>
              </w:rPr>
              <w:t>Family structure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&lt;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Lone parenthood or other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856 (16.2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73 (48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lastRenderedPageBreak/>
              <w:t>Living with both parent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4418 (83.8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95 (51.9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7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798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rPr>
                <w:rFonts w:cs="Times New Roman"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 xml:space="preserve">Number of siblings at home 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  <w:lang w:val="en-US"/>
              </w:rPr>
            </w:pPr>
            <w:r w:rsidRPr="00371C9A">
              <w:rPr>
                <w:rFonts w:cs="Times New Roman"/>
                <w:lang w:val="en-US"/>
              </w:rPr>
              <w:t>.001</w:t>
            </w: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No siblings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1931 (37.0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50 (44.7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1 sibling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633 (50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47 (44.2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eastAsia="Times New Roman" w:cs="Times New Roman"/>
                <w:lang w:val="en-US" w:eastAsia="pt-PT"/>
              </w:rPr>
              <w:t>&gt;1 sibling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650 (12.5)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62 (11.1)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  <w:tr w:rsidR="00563861" w:rsidRPr="00371C9A" w:rsidTr="00861C26">
        <w:trPr>
          <w:trHeight w:val="146"/>
        </w:trPr>
        <w:tc>
          <w:tcPr>
            <w:tcW w:w="2727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eastAsia="Times New Roman" w:cs="Times New Roman"/>
                <w:lang w:eastAsia="pt-PT"/>
              </w:rPr>
            </w:pPr>
            <w:r w:rsidRPr="00371C9A">
              <w:rPr>
                <w:rFonts w:eastAsia="Times New Roman" w:cs="Times New Roman"/>
                <w:lang w:eastAsia="pt-PT"/>
              </w:rPr>
              <w:t>Missings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67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  <w:r w:rsidRPr="00371C9A">
              <w:rPr>
                <w:rFonts w:cs="Times New Roman"/>
              </w:rPr>
              <w:t>2807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563861" w:rsidRPr="00371C9A" w:rsidRDefault="00563861" w:rsidP="00861C26">
            <w:pPr>
              <w:keepNext/>
              <w:keepLines/>
              <w:suppressLineNumbers/>
              <w:suppressAutoHyphens/>
              <w:spacing w:line="240" w:lineRule="auto"/>
              <w:jc w:val="right"/>
              <w:rPr>
                <w:rFonts w:cs="Times New Roman"/>
              </w:rPr>
            </w:pPr>
          </w:p>
        </w:tc>
      </w:tr>
    </w:tbl>
    <w:p w:rsidR="00563861" w:rsidRPr="00B96FF0" w:rsidRDefault="00563861" w:rsidP="00563861">
      <w:pPr>
        <w:spacing w:before="240"/>
        <w:rPr>
          <w:rFonts w:cs="Times New Roman"/>
          <w:sz w:val="16"/>
          <w:szCs w:val="16"/>
        </w:rPr>
      </w:pPr>
      <w:r>
        <w:rPr>
          <w:rFonts w:cs="Times New Roman"/>
          <w:vertAlign w:val="superscript"/>
        </w:rPr>
        <w:t xml:space="preserve">a </w:t>
      </w:r>
      <w:r w:rsidRPr="00697AD6">
        <w:rPr>
          <w:rFonts w:eastAsia="Times New Roman" w:cs="Times New Roman"/>
          <w:lang w:eastAsia="pt-PT"/>
        </w:rPr>
        <w:t>Other employment status included unpaid family workers, students, retired people (pensioners), house workers, etc.</w:t>
      </w:r>
    </w:p>
    <w:p w:rsidR="00563861" w:rsidRDefault="00563861" w:rsidP="00563861">
      <w:pPr>
        <w:spacing w:line="480" w:lineRule="auto"/>
        <w:ind w:firstLine="720"/>
        <w:rPr>
          <w:rFonts w:cs="Times New Roman"/>
        </w:rPr>
      </w:pPr>
    </w:p>
    <w:p w:rsidR="00563861" w:rsidRDefault="00563861" w:rsidP="0056386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cs="Times New Roman"/>
        </w:rPr>
        <w:sectPr w:rsidR="00563861" w:rsidSect="00BE6C3F"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:rsidR="00563861" w:rsidRDefault="00563861" w:rsidP="0056386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cs="Times New Roman"/>
        </w:rPr>
        <w:sectPr w:rsidR="00563861" w:rsidSect="00BE6C3F">
          <w:type w:val="continuous"/>
          <w:pgSz w:w="12240" w:h="15840"/>
          <w:pgMar w:top="1440" w:right="1440" w:bottom="1440" w:left="1440" w:header="720" w:footer="720" w:gutter="0"/>
          <w:cols w:space="720" w:equalWidth="0">
            <w:col w:w="9360"/>
          </w:cols>
          <w:docGrid w:linePitch="326"/>
        </w:sectPr>
      </w:pPr>
    </w:p>
    <w:p w:rsidR="00563861" w:rsidRPr="00F601EE" w:rsidRDefault="00563861" w:rsidP="00563861">
      <w:pPr>
        <w:rPr>
          <w:rFonts w:cs="Times New Roman"/>
          <w:b/>
          <w:bCs/>
        </w:rPr>
      </w:pPr>
      <w:r w:rsidRPr="00F601EE">
        <w:rPr>
          <w:rFonts w:cs="Times New Roman"/>
          <w:b/>
          <w:bCs/>
        </w:rPr>
        <w:lastRenderedPageBreak/>
        <w:t>Supplementary Table 2</w:t>
      </w:r>
    </w:p>
    <w:p w:rsidR="00563861" w:rsidRPr="00E46D19" w:rsidRDefault="00563861" w:rsidP="00563861">
      <w:pPr>
        <w:rPr>
          <w:rFonts w:cs="Times New Roman"/>
          <w:i/>
          <w:iCs/>
        </w:rPr>
      </w:pPr>
      <w:r w:rsidRPr="00E46D19">
        <w:rPr>
          <w:rFonts w:cs="Times New Roman"/>
          <w:i/>
          <w:iCs/>
        </w:rPr>
        <w:t xml:space="preserve">Children reports of parental violent disciplinary practices, N=5281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45"/>
        <w:gridCol w:w="904"/>
        <w:gridCol w:w="904"/>
        <w:gridCol w:w="963"/>
        <w:gridCol w:w="960"/>
      </w:tblGrid>
      <w:tr w:rsidR="00563861" w:rsidRPr="00371C9A" w:rsidTr="001F38B4">
        <w:trPr>
          <w:trHeight w:val="288"/>
        </w:trPr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097DAE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Fathers</w:t>
            </w:r>
          </w:p>
        </w:tc>
        <w:tc>
          <w:tcPr>
            <w:tcW w:w="10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1F38B4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1F38B4">
              <w:rPr>
                <w:rFonts w:cs="Times New Roman"/>
                <w:b/>
                <w:bCs/>
                <w:lang w:val="en-US"/>
              </w:rPr>
              <w:t>Mother</w:t>
            </w:r>
          </w:p>
        </w:tc>
      </w:tr>
      <w:tr w:rsidR="00563861" w:rsidRPr="00371C9A" w:rsidTr="001F38B4">
        <w:trPr>
          <w:trHeight w:val="288"/>
        </w:trPr>
        <w:tc>
          <w:tcPr>
            <w:tcW w:w="3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spacing w:line="240" w:lineRule="auto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Never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At least</w:t>
            </w:r>
          </w:p>
          <w:p w:rsidR="00563861" w:rsidRPr="00371C9A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once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Pr="00371C9A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Never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861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At least</w:t>
            </w:r>
          </w:p>
          <w:p w:rsidR="00563861" w:rsidRPr="00371C9A" w:rsidRDefault="00563861" w:rsidP="00861C26">
            <w:pPr>
              <w:spacing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371C9A">
              <w:rPr>
                <w:rFonts w:cs="Times New Roman"/>
                <w:b/>
                <w:bCs/>
                <w:lang w:val="en-US"/>
              </w:rPr>
              <w:t>once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tcBorders>
              <w:top w:val="single" w:sz="4" w:space="0" w:color="auto"/>
              <w:bottom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ychological Aggression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0 (22.9)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1 (77.1)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2 (23.9)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9 (76.1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tcBorders>
              <w:top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19943022"/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uted, yelled, or screamed at the child</w:t>
            </w:r>
            <w:bookmarkEnd w:id="0"/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1 (34.9)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0 (65.1)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7 (35.5)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4 (64.5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19943118"/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ore or cursed at the child</w:t>
            </w:r>
            <w:bookmarkEnd w:id="1"/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42 (80.3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9 (19.7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2 (84.7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 (15.3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d you would send the child away or kick a child out of the house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5 (98.9)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1.1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9 (98.3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1.7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ened to spank or hit the child but did not do i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2 (53.1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9 (46.9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6 (55.4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5 (44.6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ed the child stupid or lazy or some other name like tha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1 (91.9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 (8.1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9 (92.8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 (7.2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poral Punishmen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0 (25.8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1 (74.2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3 (25.2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8 (74.8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ok the chil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9 (95.0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 (5.0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7 (95.0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5.0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 the child on the bottom with some hard objec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3 (89.8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 (10.2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7 (86.9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4 (13.1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nked the child on the bottom with bare han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5 (39.5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6 (60.5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0 (40.1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1 (59.9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apped the child on the hand, arm, or leg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7 (69.2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4 (30.8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5 (69.6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6 (30.4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ched the chil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4 (93.6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 (6.4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3 (93.8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 (6.2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apped the child on the face or head, or ears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3 (61.6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8 (38.4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1 (61.2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0 (38.8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eve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d Very Severe </w:t>
            </w:r>
            <w:r w:rsidRPr="00371C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Assaul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1 (74.4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0 (25.6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3 (76.6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8 (23.4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 the child with a fist or kick him/her har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9 (96.6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3.4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7 (98.0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2.0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t the child up that is hit the child over and over as hard as you coul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0 (79.9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1 (20.1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8 (81.6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 (18.4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 the child on some other part of the body besides the bottom with some hard object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2 (94.3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 (5.7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1 (94.3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(5.7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w or knocked the child down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2 (98.1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1.9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0 (98.8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1.2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bbed the child around the neck and choked the child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2 (98.1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1.9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8 (98.6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1.4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ned or scalded the child on purpose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2 (99.6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0.4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7 (99.7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0.3)</w:t>
            </w:r>
          </w:p>
        </w:tc>
      </w:tr>
      <w:tr w:rsidR="00CE5919" w:rsidRPr="00371C9A" w:rsidTr="001F38B4">
        <w:trPr>
          <w:trHeight w:val="288"/>
        </w:trPr>
        <w:tc>
          <w:tcPr>
            <w:tcW w:w="305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ened the child with a knife or gun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5 (99.9)</w:t>
            </w:r>
          </w:p>
        </w:tc>
        <w:tc>
          <w:tcPr>
            <w:tcW w:w="472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.1)</w:t>
            </w:r>
          </w:p>
        </w:tc>
        <w:tc>
          <w:tcPr>
            <w:tcW w:w="503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6 (99.9)</w:t>
            </w:r>
          </w:p>
        </w:tc>
        <w:tc>
          <w:tcPr>
            <w:tcW w:w="501" w:type="pct"/>
            <w:vAlign w:val="center"/>
          </w:tcPr>
          <w:p w:rsidR="00CE5919" w:rsidRPr="00371C9A" w:rsidRDefault="00CE5919" w:rsidP="00CE5919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.1)</w:t>
            </w:r>
          </w:p>
        </w:tc>
      </w:tr>
    </w:tbl>
    <w:p w:rsidR="00563861" w:rsidRPr="0003690D" w:rsidRDefault="00563861" w:rsidP="00563861">
      <w:pPr>
        <w:rPr>
          <w:rFonts w:cs="Times New Roman"/>
          <w:sz w:val="20"/>
          <w:szCs w:val="20"/>
        </w:rPr>
      </w:pPr>
    </w:p>
    <w:p w:rsidR="00563861" w:rsidRPr="00F5445D" w:rsidRDefault="00563861" w:rsidP="0056386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cs="Times New Roman"/>
        </w:rPr>
      </w:pPr>
    </w:p>
    <w:p w:rsidR="00B45DFA" w:rsidRDefault="00B45DFA"/>
    <w:sectPr w:rsidR="00B45DFA" w:rsidSect="00BE6C3F"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Helvetica Neue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defaultTabStop w:val="708"/>
  <w:hyphenationZone w:val="425"/>
  <w:characterSpacingControl w:val="doNotCompress"/>
  <w:compat/>
  <w:rsids>
    <w:rsidRoot w:val="00563861"/>
    <w:rsid w:val="00097DAE"/>
    <w:rsid w:val="00113241"/>
    <w:rsid w:val="001F38B4"/>
    <w:rsid w:val="00241843"/>
    <w:rsid w:val="00563861"/>
    <w:rsid w:val="005657B2"/>
    <w:rsid w:val="00B45DFA"/>
    <w:rsid w:val="00B7135F"/>
    <w:rsid w:val="00BE6C3F"/>
    <w:rsid w:val="00CE5919"/>
    <w:rsid w:val="00DC57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PA Normal"/>
    <w:qFormat/>
    <w:rsid w:val="00563861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86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63861"/>
    <w:pPr>
      <w:spacing w:after="0" w:line="240" w:lineRule="auto"/>
    </w:pPr>
  </w:style>
  <w:style w:type="paragraph" w:styleId="Revision">
    <w:name w:val="Revision"/>
    <w:hidden/>
    <w:uiPriority w:val="99"/>
    <w:semiHidden/>
    <w:rsid w:val="00CE5919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DBF81-54B2-4490-AB44-43D258300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e Abrahamyan</dc:creator>
  <cp:keywords/>
  <dc:description/>
  <cp:lastModifiedBy>qc</cp:lastModifiedBy>
  <cp:revision>3</cp:revision>
  <dcterms:created xsi:type="dcterms:W3CDTF">2024-01-19T21:37:00Z</dcterms:created>
  <dcterms:modified xsi:type="dcterms:W3CDTF">2024-02-09T10:42:00Z</dcterms:modified>
</cp:coreProperties>
</file>